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2867069"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</w:pP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 Tabel S1. The detail information of drugs used in nICT and AT </w:t>
      </w:r>
    </w:p>
    <w:tbl>
      <w:tblPr>
        <w:tblStyle w:val="2"/>
        <w:tblW w:w="7673" w:type="dxa"/>
        <w:jc w:val="center"/>
        <w:tblBorders>
          <w:top w:val="none" w:color="auto" w:sz="0" w:space="0"/>
          <w:left w:val="none" w:color="auto" w:sz="0" w:space="0"/>
          <w:bottom w:val="single" w:color="000000" w:sz="8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92"/>
        <w:gridCol w:w="2053"/>
        <w:gridCol w:w="2028"/>
      </w:tblGrid>
      <w:tr w14:paraId="1C6037FE">
        <w:tblPrEx>
          <w:tblBorders>
            <w:top w:val="none" w:color="auto" w:sz="0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  <w:jc w:val="center"/>
        </w:trPr>
        <w:tc>
          <w:tcPr>
            <w:tcW w:w="3592" w:type="dxa"/>
            <w:tcBorders>
              <w:top w:val="single" w:color="auto" w:sz="12" w:space="0"/>
              <w:bottom w:val="single" w:color="auto" w:sz="8" w:space="0"/>
            </w:tcBorders>
            <w:shd w:val="clear" w:color="auto" w:fill="FFFFFF"/>
            <w:vAlign w:val="center"/>
          </w:tcPr>
          <w:p w14:paraId="451A4F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Variables</w:t>
            </w:r>
          </w:p>
        </w:tc>
        <w:tc>
          <w:tcPr>
            <w:tcW w:w="2053" w:type="dxa"/>
            <w:tcBorders>
              <w:top w:val="single" w:color="auto" w:sz="12" w:space="0"/>
              <w:bottom w:val="single" w:color="auto" w:sz="8" w:space="0"/>
            </w:tcBorders>
            <w:shd w:val="clear" w:color="auto" w:fill="FFFFFF"/>
            <w:vAlign w:val="center"/>
          </w:tcPr>
          <w:p w14:paraId="2BAC60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  <w:t>N</w:t>
            </w:r>
          </w:p>
        </w:tc>
        <w:tc>
          <w:tcPr>
            <w:tcW w:w="2028" w:type="dxa"/>
            <w:tcBorders>
              <w:top w:val="single" w:color="auto" w:sz="12" w:space="0"/>
              <w:bottom w:val="single" w:color="auto" w:sz="8" w:space="0"/>
            </w:tcBorders>
            <w:shd w:val="clear" w:color="auto" w:fill="FFFFFF"/>
            <w:vAlign w:val="center"/>
          </w:tcPr>
          <w:p w14:paraId="18A0D5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/>
              </w:rPr>
              <w:t>（%）</w:t>
            </w:r>
          </w:p>
        </w:tc>
      </w:tr>
      <w:tr w14:paraId="29E1F3ED">
        <w:tblPrEx>
          <w:tblBorders>
            <w:top w:val="none" w:color="auto" w:sz="0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  <w:jc w:val="center"/>
        </w:trPr>
        <w:tc>
          <w:tcPr>
            <w:tcW w:w="359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C9E71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eoadjuvant chemotherapy regimen</w:t>
            </w:r>
          </w:p>
        </w:tc>
        <w:tc>
          <w:tcPr>
            <w:tcW w:w="205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88037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20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9ADFC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</w:tr>
      <w:tr w14:paraId="0D3C4BFD">
        <w:tblPrEx>
          <w:tblBorders>
            <w:top w:val="none" w:color="auto" w:sz="0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  <w:jc w:val="center"/>
        </w:trPr>
        <w:tc>
          <w:tcPr>
            <w:tcW w:w="359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C5996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docetaxel/paclitaxel with platinum </w:t>
            </w:r>
          </w:p>
        </w:tc>
        <w:tc>
          <w:tcPr>
            <w:tcW w:w="205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E127A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04</w:t>
            </w:r>
          </w:p>
        </w:tc>
        <w:tc>
          <w:tcPr>
            <w:tcW w:w="20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99420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9.3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%</w:t>
            </w:r>
          </w:p>
        </w:tc>
      </w:tr>
      <w:tr w14:paraId="1768EF50">
        <w:tblPrEx>
          <w:tblBorders>
            <w:top w:val="none" w:color="auto" w:sz="0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  <w:jc w:val="center"/>
        </w:trPr>
        <w:tc>
          <w:tcPr>
            <w:tcW w:w="359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AA5D5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Others*</w:t>
            </w:r>
          </w:p>
        </w:tc>
        <w:tc>
          <w:tcPr>
            <w:tcW w:w="205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2E185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20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6644F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65%</w:t>
            </w:r>
          </w:p>
        </w:tc>
      </w:tr>
      <w:tr w14:paraId="1A6FF667">
        <w:tblPrEx>
          <w:tblBorders>
            <w:top w:val="none" w:color="auto" w:sz="0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  <w:jc w:val="center"/>
        </w:trPr>
        <w:tc>
          <w:tcPr>
            <w:tcW w:w="359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6967B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Immune drugs </w:t>
            </w:r>
          </w:p>
        </w:tc>
        <w:tc>
          <w:tcPr>
            <w:tcW w:w="205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8BA26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0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006BB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19D84C4D">
        <w:tblPrEx>
          <w:tblBorders>
            <w:top w:val="none" w:color="auto" w:sz="0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359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8144B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sintilimab</w:t>
            </w:r>
          </w:p>
        </w:tc>
        <w:tc>
          <w:tcPr>
            <w:tcW w:w="205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53722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71</w:t>
            </w:r>
          </w:p>
        </w:tc>
        <w:tc>
          <w:tcPr>
            <w:tcW w:w="20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986F3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3.2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%</w:t>
            </w:r>
          </w:p>
        </w:tc>
      </w:tr>
      <w:tr w14:paraId="4979BFC6">
        <w:tblPrEx>
          <w:tblBorders>
            <w:top w:val="none" w:color="auto" w:sz="0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  <w:jc w:val="center"/>
        </w:trPr>
        <w:tc>
          <w:tcPr>
            <w:tcW w:w="359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7D8CB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camrelizumab</w:t>
            </w:r>
          </w:p>
        </w:tc>
        <w:tc>
          <w:tcPr>
            <w:tcW w:w="205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B89BC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31</w:t>
            </w:r>
          </w:p>
        </w:tc>
        <w:tc>
          <w:tcPr>
            <w:tcW w:w="20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8DDC3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2.8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%</w:t>
            </w:r>
          </w:p>
        </w:tc>
      </w:tr>
      <w:tr w14:paraId="7F49FF8D">
        <w:tblPrEx>
          <w:tblBorders>
            <w:top w:val="none" w:color="auto" w:sz="0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  <w:jc w:val="center"/>
        </w:trPr>
        <w:tc>
          <w:tcPr>
            <w:tcW w:w="359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C5F83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tislelizuma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b</w:t>
            </w:r>
          </w:p>
        </w:tc>
        <w:tc>
          <w:tcPr>
            <w:tcW w:w="205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EA7E0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7</w:t>
            </w:r>
          </w:p>
        </w:tc>
        <w:tc>
          <w:tcPr>
            <w:tcW w:w="20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1F766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2.0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%</w:t>
            </w:r>
          </w:p>
        </w:tc>
      </w:tr>
      <w:tr w14:paraId="6FC95B36">
        <w:tblPrEx>
          <w:tblBorders>
            <w:top w:val="none" w:color="auto" w:sz="0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  <w:jc w:val="center"/>
        </w:trPr>
        <w:tc>
          <w:tcPr>
            <w:tcW w:w="359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70837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toripalimab</w:t>
            </w:r>
          </w:p>
        </w:tc>
        <w:tc>
          <w:tcPr>
            <w:tcW w:w="205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73B90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6</w:t>
            </w:r>
          </w:p>
        </w:tc>
        <w:tc>
          <w:tcPr>
            <w:tcW w:w="20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99CDC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.2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%</w:t>
            </w:r>
          </w:p>
        </w:tc>
      </w:tr>
      <w:tr w14:paraId="7CD7F1EB">
        <w:tblPrEx>
          <w:tblBorders>
            <w:top w:val="none" w:color="auto" w:sz="0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  <w:jc w:val="center"/>
        </w:trPr>
        <w:tc>
          <w:tcPr>
            <w:tcW w:w="359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88905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pembrolizumab</w:t>
            </w:r>
          </w:p>
        </w:tc>
        <w:tc>
          <w:tcPr>
            <w:tcW w:w="205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8F2FA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1</w:t>
            </w:r>
          </w:p>
        </w:tc>
        <w:tc>
          <w:tcPr>
            <w:tcW w:w="202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44242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6.6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%</w:t>
            </w:r>
          </w:p>
        </w:tc>
      </w:tr>
      <w:tr w14:paraId="4C411E2E">
        <w:tblPrEx>
          <w:tblBorders>
            <w:top w:val="none" w:color="auto" w:sz="0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  <w:jc w:val="center"/>
        </w:trPr>
        <w:tc>
          <w:tcPr>
            <w:tcW w:w="3592" w:type="dxa"/>
            <w:shd w:val="clear" w:color="auto" w:fill="FFFFFF"/>
            <w:vAlign w:val="center"/>
          </w:tcPr>
          <w:p w14:paraId="7A950C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Adjuvant therapy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regimen</w:t>
            </w:r>
          </w:p>
        </w:tc>
        <w:tc>
          <w:tcPr>
            <w:tcW w:w="2053" w:type="dxa"/>
            <w:shd w:val="clear" w:color="auto" w:fill="FFFFFF"/>
            <w:vAlign w:val="center"/>
          </w:tcPr>
          <w:p w14:paraId="3364D45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2028" w:type="dxa"/>
            <w:shd w:val="clear" w:color="auto" w:fill="FFFFFF"/>
            <w:vAlign w:val="center"/>
          </w:tcPr>
          <w:p w14:paraId="444C6F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</w:tr>
      <w:tr w14:paraId="205EBE5C">
        <w:tblPrEx>
          <w:tblBorders>
            <w:top w:val="none" w:color="auto" w:sz="0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  <w:jc w:val="center"/>
        </w:trPr>
        <w:tc>
          <w:tcPr>
            <w:tcW w:w="3592" w:type="dxa"/>
            <w:shd w:val="clear" w:color="auto" w:fill="FFFFFF"/>
            <w:vAlign w:val="center"/>
          </w:tcPr>
          <w:p w14:paraId="78F8C8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aICT</w:t>
            </w:r>
          </w:p>
        </w:tc>
        <w:tc>
          <w:tcPr>
            <w:tcW w:w="2053" w:type="dxa"/>
            <w:shd w:val="clear" w:color="auto" w:fill="FFFFFF"/>
            <w:vAlign w:val="center"/>
          </w:tcPr>
          <w:p w14:paraId="7A5988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98</w:t>
            </w:r>
          </w:p>
        </w:tc>
        <w:tc>
          <w:tcPr>
            <w:tcW w:w="2028" w:type="dxa"/>
            <w:shd w:val="clear" w:color="auto" w:fill="FFFFFF"/>
            <w:vAlign w:val="center"/>
          </w:tcPr>
          <w:p w14:paraId="13462D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4.0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%</w:t>
            </w:r>
          </w:p>
        </w:tc>
      </w:tr>
      <w:tr w14:paraId="49206FE3">
        <w:tblPrEx>
          <w:tblBorders>
            <w:top w:val="none" w:color="auto" w:sz="0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  <w:jc w:val="center"/>
        </w:trPr>
        <w:tc>
          <w:tcPr>
            <w:tcW w:w="3592" w:type="dxa"/>
            <w:shd w:val="clear" w:color="auto" w:fill="FFFFFF"/>
            <w:vAlign w:val="center"/>
          </w:tcPr>
          <w:p w14:paraId="28DA9C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aCT</w:t>
            </w:r>
          </w:p>
        </w:tc>
        <w:tc>
          <w:tcPr>
            <w:tcW w:w="2053" w:type="dxa"/>
            <w:shd w:val="clear" w:color="auto" w:fill="FFFFFF"/>
            <w:vAlign w:val="center"/>
          </w:tcPr>
          <w:p w14:paraId="2183C1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9</w:t>
            </w:r>
          </w:p>
        </w:tc>
        <w:tc>
          <w:tcPr>
            <w:tcW w:w="2028" w:type="dxa"/>
            <w:shd w:val="clear" w:color="auto" w:fill="FFFFFF"/>
            <w:vAlign w:val="center"/>
          </w:tcPr>
          <w:p w14:paraId="073685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5.49%</w:t>
            </w:r>
          </w:p>
        </w:tc>
      </w:tr>
      <w:tr w14:paraId="3A3813C6">
        <w:tblPrEx>
          <w:tblBorders>
            <w:top w:val="none" w:color="auto" w:sz="0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  <w:jc w:val="center"/>
        </w:trPr>
        <w:tc>
          <w:tcPr>
            <w:tcW w:w="3592" w:type="dxa"/>
            <w:tcBorders>
              <w:bottom w:val="single" w:color="000000" w:sz="12" w:space="0"/>
            </w:tcBorders>
            <w:shd w:val="clear" w:color="auto" w:fill="FFFFFF"/>
            <w:vAlign w:val="center"/>
          </w:tcPr>
          <w:p w14:paraId="37EBD5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aIT</w:t>
            </w:r>
          </w:p>
        </w:tc>
        <w:tc>
          <w:tcPr>
            <w:tcW w:w="2053" w:type="dxa"/>
            <w:tcBorders>
              <w:bottom w:val="single" w:color="000000" w:sz="12" w:space="0"/>
            </w:tcBorders>
            <w:shd w:val="clear" w:color="auto" w:fill="FFFFFF"/>
            <w:vAlign w:val="center"/>
          </w:tcPr>
          <w:p w14:paraId="508EB1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6</w:t>
            </w:r>
          </w:p>
        </w:tc>
        <w:tc>
          <w:tcPr>
            <w:tcW w:w="2028" w:type="dxa"/>
            <w:tcBorders>
              <w:bottom w:val="single" w:color="000000" w:sz="12" w:space="0"/>
            </w:tcBorders>
            <w:shd w:val="clear" w:color="auto" w:fill="FFFFFF"/>
            <w:vAlign w:val="center"/>
          </w:tcPr>
          <w:p w14:paraId="652A40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0.46%</w:t>
            </w:r>
          </w:p>
        </w:tc>
      </w:tr>
    </w:tbl>
    <w:p w14:paraId="248B91FB">
      <w:pPr>
        <w:jc w:val="left"/>
        <w:rPr>
          <w:rFonts w:hint="eastAsia" w:ascii="Times New Roman" w:hAnsi="Times New Roman" w:cs="Times New Roman"/>
          <w:i w:val="0"/>
          <w:iCs w:val="0"/>
          <w:color w:val="auto"/>
          <w:kern w:val="0"/>
          <w:sz w:val="22"/>
          <w:szCs w:val="22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i w:val="0"/>
          <w:iCs w:val="0"/>
          <w:color w:val="auto"/>
          <w:kern w:val="0"/>
          <w:sz w:val="22"/>
          <w:szCs w:val="22"/>
          <w:highlight w:val="none"/>
          <w:lang w:val="en-US" w:eastAsia="zh-CN"/>
        </w:rPr>
        <w:t>aICT：adjuvant chemoimmunotherapy; aCT: adjuvant chemotherapy; aIT: adjuvant immunotherapy.</w:t>
      </w:r>
    </w:p>
    <w:p w14:paraId="37F4E181">
      <w:pPr>
        <w:jc w:val="left"/>
        <w:rPr>
          <w:rFonts w:hint="eastAsia" w:ascii="Times New Roman" w:hAnsi="Times New Roman" w:cs="Times New Roman"/>
          <w:i w:val="0"/>
          <w:iCs w:val="0"/>
          <w:color w:val="auto"/>
          <w:kern w:val="0"/>
          <w:sz w:val="22"/>
          <w:szCs w:val="22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i w:val="0"/>
          <w:iCs w:val="0"/>
          <w:color w:val="auto"/>
          <w:kern w:val="0"/>
          <w:sz w:val="22"/>
          <w:szCs w:val="22"/>
          <w:highlight w:val="none"/>
          <w:lang w:val="en-US" w:eastAsia="zh-CN"/>
        </w:rPr>
        <w:t>*: 2 patients take platinum with tegafur as neoadjuvant chemotherapy regimen.</w:t>
      </w:r>
    </w:p>
    <w:p w14:paraId="12098931">
      <w:pPr>
        <w:tabs>
          <w:tab w:val="left" w:pos="464"/>
        </w:tabs>
        <w:jc w:val="left"/>
        <w:rPr>
          <w:rFonts w:hint="eastAsia" w:ascii="Times New Roman" w:hAnsi="Times New Roman" w:cs="Times New Roman"/>
          <w:color w:val="auto"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i w:val="0"/>
          <w:iCs w:val="0"/>
          <w:color w:val="auto"/>
          <w:kern w:val="0"/>
          <w:sz w:val="22"/>
          <w:szCs w:val="22"/>
          <w:highlight w:val="none"/>
          <w:lang w:val="en-US" w:eastAsia="zh-CN"/>
        </w:rPr>
        <w:br w:type="textWrapping"/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Table S2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: Characteristics comparison of pCR patients and non-pCR patients in the MPR group before and after matching.</w:t>
      </w:r>
    </w:p>
    <w:tbl>
      <w:tblPr>
        <w:tblStyle w:val="2"/>
        <w:tblW w:w="0" w:type="auto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30"/>
        <w:gridCol w:w="1116"/>
        <w:gridCol w:w="1116"/>
        <w:gridCol w:w="930"/>
        <w:gridCol w:w="1116"/>
        <w:gridCol w:w="1116"/>
        <w:gridCol w:w="930"/>
      </w:tblGrid>
      <w:tr w14:paraId="7EBE66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71D6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Variables</w:t>
            </w:r>
          </w:p>
        </w:tc>
        <w:tc>
          <w:tcPr>
            <w:tcW w:w="0" w:type="auto"/>
            <w:gridSpan w:val="3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 w14:paraId="5F1257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B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efore PSM</w:t>
            </w:r>
          </w:p>
        </w:tc>
        <w:tc>
          <w:tcPr>
            <w:tcW w:w="0" w:type="auto"/>
            <w:gridSpan w:val="3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 w14:paraId="555C39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fter PSM</w:t>
            </w:r>
          </w:p>
        </w:tc>
      </w:tr>
      <w:tr w14:paraId="398062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 w14:paraId="2AE76D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116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 w14:paraId="77BD32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Cambria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on-pCR</w:t>
            </w:r>
          </w:p>
        </w:tc>
        <w:tc>
          <w:tcPr>
            <w:tcW w:w="1116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 w14:paraId="696FAA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Cambria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CR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 w14:paraId="58C41A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Cambria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 value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 w14:paraId="6AE937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Cambria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on-pCR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 w14:paraId="1FD7C2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Cambria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CR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 w14:paraId="762924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Cambria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 value</w:t>
            </w:r>
          </w:p>
        </w:tc>
      </w:tr>
      <w:tr w14:paraId="59204E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7996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ex</w:t>
            </w:r>
          </w:p>
        </w:tc>
        <w:tc>
          <w:tcPr>
            <w:tcW w:w="1116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AB47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116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E6BB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7BCD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552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A7A7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DF9B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5C0C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803</w:t>
            </w:r>
          </w:p>
        </w:tc>
      </w:tr>
      <w:tr w14:paraId="4F7D12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DFEF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36FC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7 (75.00%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6F41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8 (70.5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799E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055C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3 (75.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6C74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4 (77.2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C94F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 w14:paraId="05DBFB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1C7F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2C12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9 (25.00%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B072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0 (29.4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9E75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17D6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1 (25.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F3A6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0 (22.7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A457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 w14:paraId="1DB9DB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2272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Age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992A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8402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DA30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8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D89F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8782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5111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467</w:t>
            </w:r>
          </w:p>
        </w:tc>
      </w:tr>
      <w:tr w14:paraId="3DE148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6D39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≤6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82E2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9 (64.47%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3929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3 (63.2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86EB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C0C5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1 (70.4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8E72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4 (77.2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D8F4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 w14:paraId="6F5F28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824D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＞6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80AB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7 (35.53%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11CC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5 (36.7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D739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F489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3 (29.5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0456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0 (22.7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5EBF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 w14:paraId="2CB364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5A44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BMI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A63E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C907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5597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7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657E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138E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589C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.000</w:t>
            </w:r>
          </w:p>
        </w:tc>
      </w:tr>
      <w:tr w14:paraId="0715E8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0225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＜18.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F9C1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9 (11.84%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236C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0 (14.7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9CDD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8BD8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 (6.8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5E61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 (9.0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A7EB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 w14:paraId="37468B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F03B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8.5-23.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1463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3 (69.74%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FAF2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8 (70.5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433B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1B31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5 (79.5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785A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4 (77.2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C110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 w14:paraId="66B9DC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30D1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≥2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4635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4 (18.42%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FB2E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0 (14.7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6ED2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9C61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 (13.6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8F2C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 (13.6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D55E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 w14:paraId="366ABB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EEB4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moking history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DD07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07BC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8AEB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6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20B1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B8DC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7B15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829</w:t>
            </w:r>
          </w:p>
        </w:tc>
      </w:tr>
      <w:tr w14:paraId="02359A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1B10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B07E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1 (40.79%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5595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5 (36.7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74B6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FAD9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9 (43.1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599E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8 (40.9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4378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 w14:paraId="00DF5C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0FBB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C540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5 (59.21%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0507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3 (63.2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DED0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E398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5 (56.8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8AD9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6 (59.0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0763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 w14:paraId="5865FC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0C82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Drinking history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4D13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269E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7794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3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67BA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69C7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07C3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.000</w:t>
            </w:r>
          </w:p>
        </w:tc>
      </w:tr>
      <w:tr w14:paraId="634492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DA76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2533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8 (63.16%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43B7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8 (55.8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7F7C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CBF4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6 (59.0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B8F2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6 (59.0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772B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 w14:paraId="07F4B4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29FC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18E6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8 (36.84%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7820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0 (44.1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D796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651C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8 (40.9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330E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8 (40.9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CF93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 w14:paraId="79D7EA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4295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umor location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6E20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63F5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7C44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4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8766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4B45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9778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424</w:t>
            </w:r>
          </w:p>
        </w:tc>
      </w:tr>
      <w:tr w14:paraId="23B69F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7783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upper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F5E1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 (6.58%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530E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7 (10.2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03BB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FA92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 (9.0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69EB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 (2.2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D571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 w14:paraId="7284F8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9377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iddle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D8C2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8 (50.00%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7316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8 (55.8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6898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5143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4 (54.5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6883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4 (54.5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47E2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 w14:paraId="1EFA99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7DCB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lower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D00B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3 (43.42%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FAE8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3 (33.8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7758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7F9C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6 (36.3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3A3D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9 (43.1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AF43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 w14:paraId="0CC993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8B92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linical stage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7A93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6536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3AC5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4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6928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CC7D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5A3F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457</w:t>
            </w:r>
          </w:p>
        </w:tc>
      </w:tr>
      <w:tr w14:paraId="0CDFB2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6C89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II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0605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6 (21.05%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EA7D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9 (27.9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55A5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3635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 (18.1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A2DF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3 (29.5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D0CE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 w14:paraId="2BAB15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87AA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III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5783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8 (63.16%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A624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2 (61.7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D1D3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FAB7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0 (68.1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9070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6 (59.0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085E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 w14:paraId="56F96D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vAlign w:val="center"/>
          </w:tcPr>
          <w:p w14:paraId="393805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IVa</w:t>
            </w:r>
          </w:p>
        </w:tc>
        <w:tc>
          <w:tcPr>
            <w:tcW w:w="1116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vAlign w:val="center"/>
          </w:tcPr>
          <w:p w14:paraId="74EFC5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2 (15.79%)</w:t>
            </w:r>
          </w:p>
        </w:tc>
        <w:tc>
          <w:tcPr>
            <w:tcW w:w="1116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vAlign w:val="center"/>
          </w:tcPr>
          <w:p w14:paraId="166777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7 (10.29%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vAlign w:val="center"/>
          </w:tcPr>
          <w:p w14:paraId="17D3C0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vAlign w:val="center"/>
          </w:tcPr>
          <w:p w14:paraId="4531FC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 (13.64%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vAlign w:val="center"/>
          </w:tcPr>
          <w:p w14:paraId="4AC3B2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 (11.36%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vAlign w:val="center"/>
          </w:tcPr>
          <w:p w14:paraId="006E4E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</w:tbl>
    <w:p w14:paraId="418B7BEB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 w:val="0"/>
        <w:autoSpaceDN w:val="0"/>
        <w:bidi w:val="0"/>
        <w:adjustRightInd w:val="0"/>
        <w:snapToGrid/>
        <w:spacing w:line="360" w:lineRule="auto"/>
        <w:jc w:val="left"/>
        <w:textAlignment w:val="auto"/>
        <w:rPr>
          <w:rFonts w:hint="eastAsia" w:ascii="Times New Roman" w:hAnsi="Times New Roman" w:cs="Times New Roman"/>
          <w:color w:val="auto"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color w:val="auto"/>
          <w:sz w:val="21"/>
          <w:szCs w:val="21"/>
          <w:lang w:val="en-US" w:eastAsia="zh-CN"/>
        </w:rPr>
        <w:t>MPR:major pathological response;</w:t>
      </w:r>
    </w:p>
    <w:p w14:paraId="48EBC1E7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 w:val="0"/>
        <w:autoSpaceDN w:val="0"/>
        <w:bidi w:val="0"/>
        <w:adjustRightInd w:val="0"/>
        <w:snapToGrid/>
        <w:spacing w:line="360" w:lineRule="auto"/>
        <w:jc w:val="left"/>
        <w:textAlignment w:val="auto"/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</w:pPr>
    </w:p>
    <w:p w14:paraId="7C041C80">
      <w:pP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Table S3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 Characteristics comparison of AT patients and non-AT patients in the MPR patients group before and after matching.</w:t>
      </w:r>
    </w:p>
    <w:tbl>
      <w:tblPr>
        <w:tblStyle w:val="2"/>
        <w:tblW w:w="0" w:type="auto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30"/>
        <w:gridCol w:w="1116"/>
        <w:gridCol w:w="1116"/>
        <w:gridCol w:w="993"/>
        <w:gridCol w:w="1116"/>
        <w:gridCol w:w="1128"/>
        <w:gridCol w:w="960"/>
      </w:tblGrid>
      <w:tr w14:paraId="4310BF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193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FA42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Variables</w:t>
            </w:r>
          </w:p>
        </w:tc>
        <w:tc>
          <w:tcPr>
            <w:tcW w:w="3225" w:type="dxa"/>
            <w:gridSpan w:val="3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 w14:paraId="354170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B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efore PSM</w:t>
            </w:r>
          </w:p>
        </w:tc>
        <w:tc>
          <w:tcPr>
            <w:tcW w:w="3204" w:type="dxa"/>
            <w:gridSpan w:val="3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 w14:paraId="65C5AD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fter PSM</w:t>
            </w:r>
          </w:p>
        </w:tc>
      </w:tr>
      <w:tr w14:paraId="796841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8" w:hRule="atLeast"/>
        </w:trPr>
        <w:tc>
          <w:tcPr>
            <w:tcW w:w="193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 w14:paraId="71361B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116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 w14:paraId="383AF7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on-AT</w:t>
            </w:r>
          </w:p>
        </w:tc>
        <w:tc>
          <w:tcPr>
            <w:tcW w:w="1116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 w14:paraId="4D829E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AT</w:t>
            </w:r>
          </w:p>
        </w:tc>
        <w:tc>
          <w:tcPr>
            <w:tcW w:w="993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 w14:paraId="0AAE8B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 value</w:t>
            </w:r>
          </w:p>
        </w:tc>
        <w:tc>
          <w:tcPr>
            <w:tcW w:w="1116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 w14:paraId="4DB94F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on-AT</w:t>
            </w:r>
          </w:p>
        </w:tc>
        <w:tc>
          <w:tcPr>
            <w:tcW w:w="1128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 w14:paraId="54BECE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AT</w:t>
            </w:r>
          </w:p>
        </w:tc>
        <w:tc>
          <w:tcPr>
            <w:tcW w:w="96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 w14:paraId="282501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 value</w:t>
            </w:r>
          </w:p>
        </w:tc>
      </w:tr>
      <w:tr w14:paraId="17CB9C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3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C3A7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ex</w:t>
            </w:r>
          </w:p>
        </w:tc>
        <w:tc>
          <w:tcPr>
            <w:tcW w:w="1116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FEBD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116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7E1E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993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10BE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125</w:t>
            </w:r>
          </w:p>
        </w:tc>
        <w:tc>
          <w:tcPr>
            <w:tcW w:w="1116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AABF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128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39AB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96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0EBC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794</w:t>
            </w:r>
          </w:p>
        </w:tc>
      </w:tr>
      <w:tr w14:paraId="3B3709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6AF0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1BCC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5 (67.90%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CECE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0 (79.37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BEF0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4BA2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3 (78.57%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5F65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2 (76.19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109C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 w14:paraId="473185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FE7D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0859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6 (32.10%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0F37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3 (20.63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27BD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84FA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9 (21.43%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83A0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0 (23.81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A14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 w14:paraId="4A947B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6CB7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Age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C42D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6B16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C406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1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3EE3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7CF9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224E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811</w:t>
            </w:r>
          </w:p>
        </w:tc>
      </w:tr>
      <w:tr w14:paraId="2DF4D4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8D1A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≤6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FB3C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5 (55.56%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3391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7 (74.60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13D9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E51F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9 (69.05%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884D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0 (71.43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A091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 w14:paraId="693C50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3FFF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＞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7EEC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6 (44.44%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1196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6 (25.40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6FB4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61F5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3 (30.95%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780B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2 (28.57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BBCB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 w14:paraId="6DADA9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D7E4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BMI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F9F5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B455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AE89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5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2E79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1BBA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95DB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48</w:t>
            </w:r>
          </w:p>
        </w:tc>
      </w:tr>
      <w:tr w14:paraId="0B09E7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E872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＜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8.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1307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1 (13.58%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ED59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 (12.70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08FE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E079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 (11.90%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7746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 (11.90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9D10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 w14:paraId="7D059C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11C4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8.5-23.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29ED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6 (69.14%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E429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5 (71.43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6BFB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107E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2 (76.19%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4718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1 (73.81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2CB4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 w14:paraId="679D26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F7F5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≥2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7F60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4 (17.28%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AD68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0 (15.87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5226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D692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 (11.90%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527B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 (14.29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46E7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 w14:paraId="33824B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C5CF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moking history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93F5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63E8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93EC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38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38C3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28B6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6AD6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821</w:t>
            </w:r>
          </w:p>
        </w:tc>
      </w:tr>
      <w:tr w14:paraId="3B3F00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A5DD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9C26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9 (35.80%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F236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7 (42.86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C54F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29EF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5 (35.71%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1922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6 (38.10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24CF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 w14:paraId="531416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2" w:hRule="atLeast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F5AC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6B0E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2 (64.20%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21C8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6 (57.14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BBDB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63EC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7 (64.29%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86E2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6 (61.90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95CC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 w14:paraId="606FB5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F322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Drinking history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8489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A0FB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8F90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13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CE86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23D8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0E23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825</w:t>
            </w:r>
          </w:p>
        </w:tc>
      </w:tr>
      <w:tr w14:paraId="410DE3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89BA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07F4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4 (54.32%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8CF1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2 (66.67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F2AE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34D7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4 (57.14%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8420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5 (59.52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C5CF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 w14:paraId="2780F0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380A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F221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7 (45.68%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7B55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1 (33.33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B729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C719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8 (42.86%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E9C1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7 (40.48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A6AC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 w14:paraId="71C600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9678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umor location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DE20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FB68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DE4D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18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26B7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4E46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BD7F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.000</w:t>
            </w:r>
          </w:p>
        </w:tc>
      </w:tr>
      <w:tr w14:paraId="6C20EA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37E2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upper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DD7F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 (6.17%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C320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7 (11.11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4C02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F893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 (7.14%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E0BE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 (7.14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5D64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 w14:paraId="0DBC25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3F0D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iddle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137C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8 (59.26%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4224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8 (44.44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5A0A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5FF9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9 (45.24%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78AA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0 (47.62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AE90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 w14:paraId="6D30A6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28D0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lower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B60E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8 (34.57%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7B8D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8 (44.44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F968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B574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0 (47.62%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7B92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9 (45.24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EEFA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 w14:paraId="1E723D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7E4D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ypT stage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2D09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909E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E4CB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2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665C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185B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620B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.000</w:t>
            </w:r>
          </w:p>
        </w:tc>
      </w:tr>
      <w:tr w14:paraId="573B0B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C544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0-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523A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70 (86.42%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0274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0 (79.37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A0FB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7261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7 (88.10%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F3CA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7 (88.10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DFD7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 w14:paraId="053569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252B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3-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19E5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1 (13.58%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FF63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3 (20.63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5E8A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75AB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 (11.90%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C9C7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 (11.90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7D24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 w14:paraId="566EBA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20A7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ypN stage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60C9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953B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F16D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25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7967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2A90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A6D5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608</w:t>
            </w:r>
          </w:p>
        </w:tc>
      </w:tr>
      <w:tr w14:paraId="258144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A466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E950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1 (75.31%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26F1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2 (66.67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151A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5B7B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1 (73.81%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C96E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3 (78.57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04BB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 w14:paraId="3E08B1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930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vAlign w:val="center"/>
          </w:tcPr>
          <w:p w14:paraId="2D9CA7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1-3</w:t>
            </w:r>
          </w:p>
        </w:tc>
        <w:tc>
          <w:tcPr>
            <w:tcW w:w="1116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vAlign w:val="center"/>
          </w:tcPr>
          <w:p w14:paraId="0E985C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0 (24.69%)</w:t>
            </w:r>
          </w:p>
        </w:tc>
        <w:tc>
          <w:tcPr>
            <w:tcW w:w="1116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vAlign w:val="center"/>
          </w:tcPr>
          <w:p w14:paraId="214301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1 (33.33%)</w:t>
            </w:r>
          </w:p>
        </w:tc>
        <w:tc>
          <w:tcPr>
            <w:tcW w:w="993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vAlign w:val="center"/>
          </w:tcPr>
          <w:p w14:paraId="08841C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vAlign w:val="center"/>
          </w:tcPr>
          <w:p w14:paraId="507BBA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1 (26.19%)</w:t>
            </w:r>
          </w:p>
        </w:tc>
        <w:tc>
          <w:tcPr>
            <w:tcW w:w="1128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vAlign w:val="center"/>
          </w:tcPr>
          <w:p w14:paraId="07DEDA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9 (21.43%)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vAlign w:val="center"/>
          </w:tcPr>
          <w:p w14:paraId="151B96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</w:tbl>
    <w:p w14:paraId="191399AB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 w:val="0"/>
        <w:autoSpaceDN w:val="0"/>
        <w:bidi w:val="0"/>
        <w:adjustRightInd w:val="0"/>
        <w:snapToGrid/>
        <w:spacing w:line="360" w:lineRule="auto"/>
        <w:jc w:val="left"/>
        <w:textAlignment w:val="auto"/>
        <w:rPr>
          <w:rFonts w:hint="eastAsia" w:ascii="Times New Roman" w:hAnsi="Times New Roman" w:cs="Times New Roman"/>
          <w:color w:val="auto"/>
          <w:sz w:val="21"/>
          <w:szCs w:val="21"/>
          <w:lang w:val="en-US" w:eastAsia="zh-CN"/>
        </w:rPr>
      </w:pPr>
    </w:p>
    <w:p w14:paraId="2F8E1733">
      <w:pPr>
        <w:rPr>
          <w:color w:val="auto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9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731384C"/>
    <w:rsid w:val="053B5DF5"/>
    <w:rsid w:val="0AC0235E"/>
    <w:rsid w:val="0BB974D9"/>
    <w:rsid w:val="0E143F73"/>
    <w:rsid w:val="0F6A2898"/>
    <w:rsid w:val="1C8A2FA9"/>
    <w:rsid w:val="32440F95"/>
    <w:rsid w:val="3731384C"/>
    <w:rsid w:val="39DB0216"/>
    <w:rsid w:val="40466196"/>
    <w:rsid w:val="46CF3A6F"/>
    <w:rsid w:val="4F5904BD"/>
    <w:rsid w:val="527E1EAF"/>
    <w:rsid w:val="582E57DE"/>
    <w:rsid w:val="5E053485"/>
    <w:rsid w:val="61461017"/>
    <w:rsid w:val="694F3806"/>
    <w:rsid w:val="740F09F7"/>
    <w:rsid w:val="7CBB4DB2"/>
    <w:rsid w:val="7DA13D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517</Words>
  <Characters>2601</Characters>
  <Lines>0</Lines>
  <Paragraphs>0</Paragraphs>
  <TotalTime>0</TotalTime>
  <ScaleCrop>false</ScaleCrop>
  <LinksUpToDate>false</LinksUpToDate>
  <CharactersWithSpaces>2834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23T03:42:00Z</dcterms:created>
  <dc:creator>谢舒涵@</dc:creator>
  <cp:lastModifiedBy>谢舒涵</cp:lastModifiedBy>
  <dcterms:modified xsi:type="dcterms:W3CDTF">2025-06-22T05:43:2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ICV">
    <vt:lpwstr>F25D24B935484F2AB2EA59EC3F0838BE_13</vt:lpwstr>
  </property>
  <property fmtid="{D5CDD505-2E9C-101B-9397-08002B2CF9AE}" pid="4" name="KSOTemplateDocerSaveRecord">
    <vt:lpwstr>eyJoZGlkIjoiODA0ZmRhZmQ1MDAxMjU0OWFhMmI1Mzc5ZjBhNDcyNzMiLCJ1c2VySWQiOiI0MDM1NjE2MTIifQ==</vt:lpwstr>
  </property>
</Properties>
</file>